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76DAD" w14:textId="77777777" w:rsidR="00344015" w:rsidRDefault="00344015"/>
    <w:p w14:paraId="77D31692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A3D40">
        <w:rPr>
          <w:rFonts w:asciiTheme="majorBidi" w:eastAsia="Times New Roman" w:hAnsiTheme="majorBidi" w:cstheme="majorBidi"/>
          <w:b/>
          <w:sz w:val="24"/>
          <w:szCs w:val="24"/>
        </w:rPr>
        <w:t>Supplemental Table 1.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 Birth weight and least square means of systolic blood pressure (limited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>&lt;65 years old)</w:t>
      </w:r>
    </w:p>
    <w:p w14:paraId="7815C444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aa"/>
        <w:tblW w:w="11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075"/>
        <w:gridCol w:w="1012"/>
        <w:gridCol w:w="1126"/>
        <w:gridCol w:w="955"/>
        <w:gridCol w:w="958"/>
        <w:gridCol w:w="1126"/>
        <w:gridCol w:w="955"/>
        <w:gridCol w:w="1012"/>
        <w:gridCol w:w="1126"/>
        <w:gridCol w:w="955"/>
      </w:tblGrid>
      <w:tr w:rsidR="00344015" w14:paraId="39FCB203" w14:textId="77777777" w:rsidTr="000D1A5B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174DD3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1191DB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588A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  <w:r w:rsidRPr="00DA3D40">
              <w:rPr>
                <w:rFonts w:asciiTheme="majorBidi" w:eastAsia="ＭＳ 明朝" w:hAnsiTheme="majorBidi" w:cstheme="majorBidi"/>
                <w:color w:val="000000"/>
                <w:sz w:val="24"/>
                <w:szCs w:val="24"/>
              </w:rPr>
              <w:t xml:space="preserve">　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8,189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83F8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n</w:t>
            </w:r>
            <w:r w:rsidRPr="00DA3D40">
              <w:rPr>
                <w:rFonts w:asciiTheme="majorBidi" w:eastAsia="ＭＳ 明朝" w:hAnsiTheme="majorBidi" w:cstheme="majorBidi"/>
                <w:color w:val="000000"/>
                <w:sz w:val="24"/>
                <w:szCs w:val="24"/>
              </w:rPr>
              <w:t xml:space="preserve">　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1,816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9847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men</w:t>
            </w:r>
            <w:r w:rsidRPr="00DA3D40">
              <w:rPr>
                <w:rFonts w:asciiTheme="majorBidi" w:eastAsia="ＭＳ 明朝" w:hAnsiTheme="majorBidi" w:cstheme="majorBidi"/>
                <w:color w:val="000000"/>
                <w:sz w:val="24"/>
                <w:szCs w:val="24"/>
              </w:rPr>
              <w:t xml:space="preserve">　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6,373</w:t>
            </w:r>
          </w:p>
        </w:tc>
      </w:tr>
      <w:tr w:rsidR="00344015" w14:paraId="2300C04C" w14:textId="77777777" w:rsidTr="000D1A5B"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45E792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D194A5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40582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2500 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82C4A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0–3499 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C0325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3500 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58C3A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2500 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576590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0–3499 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E03B7A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3500 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567C08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2500 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E1080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0–3499 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FE25E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3500 g</w:t>
            </w:r>
          </w:p>
        </w:tc>
      </w:tr>
      <w:tr w:rsidR="00344015" w14:paraId="4EF480A5" w14:textId="77777777" w:rsidTr="000D1A5B"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DF1FB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92A3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629F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1,0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4F7B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6,40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F3105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76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85FFD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22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7383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1,41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45E8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17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A9AD5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78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2D60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4,99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91C0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588</w:t>
            </w:r>
          </w:p>
        </w:tc>
      </w:tr>
      <w:tr w:rsidR="00344015" w14:paraId="571C5211" w14:textId="77777777" w:rsidTr="000D1A5B"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826D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ud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5D07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BCD2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9720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79CB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F3876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E350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48F95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4F24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FCC55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ED5C8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.1</w:t>
            </w:r>
          </w:p>
        </w:tc>
      </w:tr>
      <w:tr w:rsidR="00344015" w14:paraId="40A7EED4" w14:textId="77777777" w:rsidTr="000D1A5B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2C1E" w14:textId="77777777" w:rsidR="00344015" w:rsidRPr="00DA3D40" w:rsidRDefault="00344015" w:rsidP="000D1A5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FA61DA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88B1DA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1BC0E0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C3328F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7761F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0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F69F57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4BBF8B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0029E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4B791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133369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44015" w14:paraId="0076D834" w14:textId="77777777" w:rsidTr="000D1A5B"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8210E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justed for age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  <w:p w14:paraId="69CE8E15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DAF9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S means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B7212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6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7EDBF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5.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83DB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4.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F4397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32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4CAB7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30.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5A16D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30.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2C366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1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304C55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ED523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3</w:t>
            </w:r>
          </w:p>
        </w:tc>
      </w:tr>
      <w:tr w:rsidR="00344015" w14:paraId="571189A4" w14:textId="77777777" w:rsidTr="000D1A5B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F16B" w14:textId="77777777" w:rsidR="00344015" w:rsidRPr="00DA3D40" w:rsidRDefault="00344015" w:rsidP="000D1A5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4A8E5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4215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C09A44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EB065B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5FC13A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6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84A4C2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B1ACC0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3D0868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0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7862A3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6CCD6C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44015" w14:paraId="71F0B7B1" w14:textId="77777777" w:rsidTr="000D1A5B">
        <w:tc>
          <w:tcPr>
            <w:tcW w:w="170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A3783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Adjusted for</w:t>
            </w: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multivariate model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907BC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S means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8427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4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4A1D7A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3.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59BA2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1.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46FBC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32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35CF1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9.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55ADD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8.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FB1C2D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120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74A29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8F710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.7</w:t>
            </w:r>
          </w:p>
        </w:tc>
      </w:tr>
      <w:tr w:rsidR="00344015" w14:paraId="663F77DF" w14:textId="77777777" w:rsidTr="000D1A5B"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3F571" w14:textId="77777777" w:rsidR="00344015" w:rsidRPr="00DA3D40" w:rsidRDefault="00344015" w:rsidP="000D1A5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BB88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21F8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F6E42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59E16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E901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B14AE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52BE1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145C8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EEAD7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40423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BE698F4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886948B" w14:textId="5FFFB6FE" w:rsidR="00344015" w:rsidRPr="005A5C69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M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ultivariate model: adjusted for age, sex, BMI, total cholesterol, HbA1c, </w:t>
      </w:r>
      <w:r w:rsidRPr="005A5C69">
        <w:rPr>
          <w:rFonts w:asciiTheme="majorBidi" w:eastAsia="Times New Roman" w:hAnsiTheme="majorBidi" w:cstheme="majorBidi"/>
          <w:sz w:val="24"/>
          <w:szCs w:val="24"/>
        </w:rPr>
        <w:t xml:space="preserve">smoking status, </w:t>
      </w:r>
      <w:r w:rsidR="00312B6E" w:rsidRPr="005A5C69">
        <w:rPr>
          <w:rFonts w:asciiTheme="majorBidi" w:hAnsiTheme="majorBidi" w:cstheme="majorBidi" w:hint="eastAsia"/>
          <w:sz w:val="24"/>
          <w:szCs w:val="24"/>
        </w:rPr>
        <w:t xml:space="preserve">and </w:t>
      </w:r>
      <w:r w:rsidRPr="005A5C69">
        <w:rPr>
          <w:rFonts w:asciiTheme="majorBidi" w:eastAsia="Times New Roman" w:hAnsiTheme="majorBidi" w:cstheme="majorBidi"/>
          <w:sz w:val="24"/>
          <w:szCs w:val="24"/>
        </w:rPr>
        <w:t>alcohol status</w:t>
      </w:r>
    </w:p>
    <w:p w14:paraId="6DFD7268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5A5C69">
        <w:rPr>
          <w:rFonts w:asciiTheme="majorBidi" w:eastAsia="Times New Roman" w:hAnsiTheme="majorBidi" w:cstheme="majorBidi"/>
          <w:sz w:val="24"/>
          <w:szCs w:val="24"/>
        </w:rPr>
        <w:t>LS, least square.</w:t>
      </w:r>
    </w:p>
    <w:p w14:paraId="5FE6822B" w14:textId="77777777" w:rsidR="00344015" w:rsidRPr="000141F1" w:rsidRDefault="00344015" w:rsidP="00344015"/>
    <w:p w14:paraId="483EB5FD" w14:textId="77777777" w:rsidR="000141F1" w:rsidRDefault="000141F1" w:rsidP="00344015"/>
    <w:p w14:paraId="1632C25F" w14:textId="77777777" w:rsidR="000141F1" w:rsidRDefault="000141F1" w:rsidP="00344015"/>
    <w:p w14:paraId="235D24C7" w14:textId="77777777" w:rsidR="000141F1" w:rsidRDefault="000141F1" w:rsidP="00344015"/>
    <w:p w14:paraId="5EC1DF1F" w14:textId="1FA0CB8B" w:rsidR="00344015" w:rsidRDefault="00344015" w:rsidP="0034401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A3D40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Supplemental Table 2.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 Adjusted ORs for having hypertension based on </w:t>
      </w:r>
      <w:r>
        <w:rPr>
          <w:rFonts w:asciiTheme="majorBidi" w:eastAsia="Times New Roman" w:hAnsiTheme="majorBidi" w:cstheme="majorBidi"/>
          <w:sz w:val="24"/>
          <w:szCs w:val="24"/>
        </w:rPr>
        <w:t>the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 combination of birth weight and current BMI (limited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>&lt;65 years old)</w:t>
      </w:r>
    </w:p>
    <w:p w14:paraId="2A254DD5" w14:textId="77777777" w:rsidR="00527D8D" w:rsidRPr="00527D8D" w:rsidRDefault="00527D8D" w:rsidP="0034401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aa"/>
        <w:tblpPr w:leftFromText="142" w:rightFromText="142" w:vertAnchor="text" w:tblpY="530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4"/>
        <w:gridCol w:w="1984"/>
        <w:gridCol w:w="1985"/>
        <w:gridCol w:w="1984"/>
      </w:tblGrid>
      <w:tr w:rsidR="00344015" w14:paraId="5D9776C1" w14:textId="77777777" w:rsidTr="000D1A5B">
        <w:trPr>
          <w:trHeight w:val="351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999FD9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61DC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rth weight 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011BE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44015" w14:paraId="035C2754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B3B93C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5F49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2500 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4E46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0–3499 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B08F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3500 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341B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 for interaction</w:t>
            </w:r>
          </w:p>
        </w:tc>
      </w:tr>
      <w:tr w:rsidR="00344015" w14:paraId="6474B4C5" w14:textId="77777777" w:rsidTr="000D1A5B">
        <w:trPr>
          <w:trHeight w:val="351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D76F2" w14:textId="77777777" w:rsidR="00344015" w:rsidRPr="00DA3D40" w:rsidRDefault="00344015" w:rsidP="000D1A5B">
            <w:pPr>
              <w:widowControl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 obes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8C294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DAF7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81257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866F9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44015" w14:paraId="54B67E49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7E89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18.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B1FE4F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53–1.9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75EB7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43–0.77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D670F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B7C96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44015" w14:paraId="070E101B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798BF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–24.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4BDC9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.07–1.6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5B2503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A7C3D9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.56–1.0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13AE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</w:tr>
      <w:tr w:rsidR="00344015" w14:paraId="1232F123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8CA144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39627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437F3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340B2" w14:textId="77777777" w:rsidR="00344015" w:rsidRPr="00DA3D40" w:rsidRDefault="00344015" w:rsidP="000D1A5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2590DB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6</w:t>
            </w:r>
          </w:p>
        </w:tc>
      </w:tr>
      <w:tr w:rsidR="00344015" w14:paraId="64F3A00B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597B72" w14:textId="77777777" w:rsidR="00344015" w:rsidRPr="00DA3D40" w:rsidRDefault="00344015" w:rsidP="000D1A5B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sz w:val="24"/>
                <w:szCs w:val="24"/>
              </w:rPr>
              <w:t>Obesit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192F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CEE8D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C6556C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C7CC41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44015" w14:paraId="354C070D" w14:textId="77777777" w:rsidTr="000D1A5B">
        <w:trPr>
          <w:trHeight w:val="351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FBC4E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25.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7F546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15–4.2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93880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28–3.1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95792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A3D4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.72–3.43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16A68" w14:textId="77777777" w:rsidR="00344015" w:rsidRPr="00DA3D40" w:rsidRDefault="00344015" w:rsidP="000D1A5B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</w:tr>
    </w:tbl>
    <w:p w14:paraId="40B74D72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  <w:sectPr w:rsidR="00344015" w:rsidRPr="00DA3D40" w:rsidSect="000141F1">
          <w:pgSz w:w="11906" w:h="16838"/>
          <w:pgMar w:top="1440" w:right="1440" w:bottom="1440" w:left="1440" w:header="720" w:footer="720" w:gutter="0"/>
          <w:cols w:space="720"/>
          <w:docGrid w:linePitch="286"/>
        </w:sectPr>
      </w:pPr>
    </w:p>
    <w:p w14:paraId="5322F271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EBBC5B1" w14:textId="77777777" w:rsidR="00344015" w:rsidRPr="00DA3D40" w:rsidRDefault="00344015" w:rsidP="00344015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A3D40">
        <w:rPr>
          <w:rFonts w:asciiTheme="majorBidi" w:eastAsia="Times New Roman" w:hAnsiTheme="majorBidi" w:cstheme="majorBidi"/>
          <w:sz w:val="24"/>
          <w:szCs w:val="24"/>
        </w:rPr>
        <w:t>Hypertension was defined as SBP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A3D40">
        <w:rPr>
          <w:rFonts w:asciiTheme="majorBidi" w:eastAsia="游明朝" w:hAnsiTheme="majorBidi" w:cstheme="majorBidi"/>
          <w:sz w:val="24"/>
          <w:szCs w:val="24"/>
        </w:rPr>
        <w:t>≥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>140 mmHg and/or DBP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A3D40">
        <w:rPr>
          <w:rFonts w:asciiTheme="majorBidi" w:eastAsia="游明朝" w:hAnsiTheme="majorBidi" w:cstheme="majorBidi"/>
          <w:sz w:val="24"/>
          <w:szCs w:val="24"/>
        </w:rPr>
        <w:t>≥</w:t>
      </w:r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90 mmHg and/or under treatment.  </w:t>
      </w:r>
    </w:p>
    <w:p w14:paraId="4C753732" w14:textId="049C260B" w:rsidR="00344015" w:rsidRDefault="00344015" w:rsidP="00344015"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CI, confidence interval; DBP, diastolic blood pressure; LS, least square; </w:t>
      </w:r>
      <w:proofErr w:type="gramStart"/>
      <w:r w:rsidRPr="00DA3D40">
        <w:rPr>
          <w:rFonts w:asciiTheme="majorBidi" w:eastAsia="Times New Roman" w:hAnsiTheme="majorBidi" w:cstheme="majorBidi"/>
          <w:sz w:val="24"/>
          <w:szCs w:val="24"/>
        </w:rPr>
        <w:t>OR,</w:t>
      </w:r>
      <w:proofErr w:type="gramEnd"/>
      <w:r w:rsidRPr="00DA3D40">
        <w:rPr>
          <w:rFonts w:asciiTheme="majorBidi" w:eastAsia="Times New Roman" w:hAnsiTheme="majorBidi" w:cstheme="majorBidi"/>
          <w:sz w:val="24"/>
          <w:szCs w:val="24"/>
        </w:rPr>
        <w:t xml:space="preserve"> odds ratio; Ref, reference; SBP, systolic blood pressure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7ADB30D8" w14:textId="77777777" w:rsidR="00344015" w:rsidRPr="00344015" w:rsidRDefault="00344015"/>
    <w:sectPr w:rsidR="00344015" w:rsidRPr="00344015" w:rsidSect="00014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15"/>
    <w:rsid w:val="00013E1F"/>
    <w:rsid w:val="000141F1"/>
    <w:rsid w:val="00121262"/>
    <w:rsid w:val="001D4E92"/>
    <w:rsid w:val="001D7EB6"/>
    <w:rsid w:val="00312B6E"/>
    <w:rsid w:val="00314149"/>
    <w:rsid w:val="00344015"/>
    <w:rsid w:val="004B7470"/>
    <w:rsid w:val="004C3C5F"/>
    <w:rsid w:val="00527D8D"/>
    <w:rsid w:val="005A5C69"/>
    <w:rsid w:val="006538FA"/>
    <w:rsid w:val="00D87F71"/>
    <w:rsid w:val="00E5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D171F5"/>
  <w15:chartTrackingRefBased/>
  <w15:docId w15:val="{5848F2E2-3294-4A84-8D5A-ABE970BE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0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4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4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44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4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40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44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4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4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40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01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401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4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401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401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34401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uro Hiromi</dc:creator>
  <cp:keywords/>
  <dc:description/>
  <cp:lastModifiedBy>高山京子</cp:lastModifiedBy>
  <cp:revision>2</cp:revision>
  <dcterms:created xsi:type="dcterms:W3CDTF">2024-07-17T09:05:00Z</dcterms:created>
  <dcterms:modified xsi:type="dcterms:W3CDTF">2024-07-17T09:05:00Z</dcterms:modified>
</cp:coreProperties>
</file>